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D88C" w14:textId="6246FB3B" w:rsidR="00BE2AD5" w:rsidRPr="009626B7" w:rsidRDefault="00000000" w:rsidP="00B03A20">
      <w:pPr>
        <w:pStyle w:val="1"/>
        <w:jc w:val="thaiDistribute"/>
        <w:rPr>
          <w:rFonts w:ascii="Times New Roman" w:hAnsi="Times New Roman" w:cs="Times New Roman"/>
          <w:color w:val="auto"/>
          <w:sz w:val="22"/>
          <w:szCs w:val="22"/>
          <w:lang w:bidi="th-TH"/>
        </w:rPr>
      </w:pPr>
      <w:r w:rsidRPr="009626B7">
        <w:rPr>
          <w:rFonts w:ascii="Times New Roman" w:hAnsi="Times New Roman" w:cs="Times New Roman"/>
          <w:color w:val="auto"/>
          <w:sz w:val="22"/>
          <w:szCs w:val="22"/>
        </w:rPr>
        <w:t xml:space="preserve">Appendix 2. </w:t>
      </w:r>
      <w:r w:rsidR="00E45AF7" w:rsidRPr="009626B7">
        <w:rPr>
          <w:rFonts w:ascii="Times New Roman" w:hAnsi="Times New Roman" w:cs="Times New Roman"/>
          <w:color w:val="auto"/>
          <w:sz w:val="22"/>
          <w:szCs w:val="22"/>
        </w:rPr>
        <w:t>Search strings and strategy for selected databases (PubMed, Web of Science, Scopus, EBSCOhost).</w:t>
      </w:r>
    </w:p>
    <w:p w14:paraId="63110277" w14:textId="56FB3380" w:rsidR="00B03A20" w:rsidRPr="009626B7" w:rsidRDefault="00B03A20" w:rsidP="00B03A20">
      <w:pPr>
        <w:spacing w:before="120"/>
        <w:jc w:val="thaiDistribute"/>
        <w:rPr>
          <w:rFonts w:ascii="Times New Roman" w:hAnsi="Times New Roman" w:cs="Times New Roman"/>
          <w:lang w:bidi="th-TH"/>
        </w:rPr>
      </w:pPr>
      <w:r w:rsidRPr="009626B7">
        <w:rPr>
          <w:rFonts w:ascii="Times New Roman" w:hAnsi="Times New Roman" w:cs="Times New Roman"/>
          <w:b/>
          <w:bCs/>
          <w:lang w:bidi="th-TH"/>
        </w:rPr>
        <w:t>Note:</w:t>
      </w:r>
      <w:r w:rsidRPr="009626B7">
        <w:rPr>
          <w:rFonts w:ascii="Times New Roman" w:hAnsi="Times New Roman" w:cs="Times New Roman"/>
          <w:lang w:bidi="th-TH"/>
        </w:rPr>
        <w:t xml:space="preserve"> No language restrictions will be applied to any database search. Records in all languages will be retrieved; non-English articles will be translated as needed using professional services or software.</w:t>
      </w:r>
    </w:p>
    <w:p w14:paraId="2BA15E3C" w14:textId="77777777" w:rsidR="00BE2AD5" w:rsidRPr="009626B7" w:rsidRDefault="00000000">
      <w:pPr>
        <w:pStyle w:val="21"/>
        <w:rPr>
          <w:rFonts w:ascii="Times New Roman" w:hAnsi="Times New Roman" w:cs="Times New Roman"/>
          <w:color w:val="auto"/>
          <w:sz w:val="22"/>
          <w:szCs w:val="28"/>
          <w:cs/>
          <w:lang w:bidi="th-TH"/>
        </w:rPr>
      </w:pPr>
      <w:r w:rsidRPr="009626B7">
        <w:rPr>
          <w:rFonts w:ascii="Times New Roman" w:hAnsi="Times New Roman" w:cs="Times New Roman"/>
          <w:color w:val="auto"/>
          <w:sz w:val="22"/>
          <w:szCs w:val="22"/>
        </w:rPr>
        <w:t>Search on PubMed</w:t>
      </w:r>
    </w:p>
    <w:tbl>
      <w:tblPr>
        <w:tblStyle w:val="aff2"/>
        <w:tblW w:w="9493" w:type="dxa"/>
        <w:tblLook w:val="04A0" w:firstRow="1" w:lastRow="0" w:firstColumn="1" w:lastColumn="0" w:noHBand="0" w:noVBand="1"/>
      </w:tblPr>
      <w:tblGrid>
        <w:gridCol w:w="1413"/>
        <w:gridCol w:w="8080"/>
      </w:tblGrid>
      <w:tr w:rsidR="00A95394" w:rsidRPr="009626B7" w14:paraId="5389E28B" w14:textId="77777777" w:rsidTr="008B5D42">
        <w:tc>
          <w:tcPr>
            <w:tcW w:w="1413" w:type="dxa"/>
          </w:tcPr>
          <w:p w14:paraId="68A8E26F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tring name</w:t>
            </w:r>
          </w:p>
        </w:tc>
        <w:tc>
          <w:tcPr>
            <w:tcW w:w="8080" w:type="dxa"/>
          </w:tcPr>
          <w:p w14:paraId="3203B6D5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A95394" w:rsidRPr="009626B7" w14:paraId="7ADB99DE" w14:textId="77777777" w:rsidTr="008B5D42">
        <w:tc>
          <w:tcPr>
            <w:tcW w:w="1413" w:type="dxa"/>
          </w:tcPr>
          <w:p w14:paraId="6BC4CE2D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080" w:type="dxa"/>
          </w:tcPr>
          <w:p w14:paraId="782692D3" w14:textId="7726298C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</w:t>
            </w:r>
          </w:p>
        </w:tc>
      </w:tr>
      <w:tr w:rsidR="00A95394" w:rsidRPr="009626B7" w14:paraId="238E4116" w14:textId="77777777" w:rsidTr="008B5D42">
        <w:tc>
          <w:tcPr>
            <w:tcW w:w="1413" w:type="dxa"/>
          </w:tcPr>
          <w:p w14:paraId="55AAC52B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080" w:type="dxa"/>
          </w:tcPr>
          <w:p w14:paraId="135AF5A4" w14:textId="6125012D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</w:t>
            </w:r>
          </w:p>
        </w:tc>
      </w:tr>
      <w:tr w:rsidR="00A95394" w:rsidRPr="009626B7" w14:paraId="09107105" w14:textId="77777777" w:rsidTr="008B5D42">
        <w:tc>
          <w:tcPr>
            <w:tcW w:w="1413" w:type="dxa"/>
          </w:tcPr>
          <w:p w14:paraId="2363BECA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080" w:type="dxa"/>
          </w:tcPr>
          <w:p w14:paraId="449AFE09" w14:textId="19FDA955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</w:t>
            </w:r>
          </w:p>
        </w:tc>
      </w:tr>
      <w:tr w:rsidR="00A95394" w:rsidRPr="009626B7" w14:paraId="1FFFA340" w14:textId="77777777" w:rsidTr="008B5D42">
        <w:tc>
          <w:tcPr>
            <w:tcW w:w="1413" w:type="dxa"/>
          </w:tcPr>
          <w:p w14:paraId="56CC86CF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080" w:type="dxa"/>
          </w:tcPr>
          <w:p w14:paraId="7F5CA3AA" w14:textId="4F16D2CF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</w:t>
            </w:r>
          </w:p>
        </w:tc>
      </w:tr>
      <w:tr w:rsidR="00A95394" w:rsidRPr="009626B7" w14:paraId="3FA08B4D" w14:textId="77777777" w:rsidTr="008B5D42">
        <w:tc>
          <w:tcPr>
            <w:tcW w:w="1413" w:type="dxa"/>
          </w:tcPr>
          <w:p w14:paraId="2D2696B5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1</w:t>
            </w:r>
          </w:p>
        </w:tc>
        <w:tc>
          <w:tcPr>
            <w:tcW w:w="8080" w:type="dxa"/>
          </w:tcPr>
          <w:p w14:paraId="6BF64DD2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("Polycyclic Aromatic Hydrocarbons" OR "PAHs" OR "Airborne PAHs" OR "Particulate PAHs" OR "PAH Metabolites" OR "Urinary Biomarkers" OR "Urinary Metabolites")</w:t>
            </w:r>
          </w:p>
          <w:p w14:paraId="1E844C4A" w14:textId="557B72C4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 (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)</w:t>
            </w:r>
          </w:p>
          <w:p w14:paraId="3C706A08" w14:textId="26B0E199" w:rsidR="00BE2AD5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 ("Cognitive Impairment" OR "Neurocognitive Impairment" OR "Cognitive Decline" OR "Cognitive Dysfunction" OR "Neurocognitive Function" OR "Memory" OR "Attention" OR "Executive Function" OR "Processing Speed") AND ("Neuropsychological Test*" OR "Memory Test*" OR "Attention Test*" OR "Executive Function Test*" OR "Processing Speed Test*" OR "Montreal Cognitive Assessment" OR "MoCA" OR "Mini-Mental State Examination" OR "MMSE")</w:t>
            </w:r>
          </w:p>
        </w:tc>
      </w:tr>
      <w:tr w:rsidR="00A95394" w:rsidRPr="009626B7" w14:paraId="078BD402" w14:textId="77777777" w:rsidTr="008B5D42">
        <w:tc>
          <w:tcPr>
            <w:tcW w:w="1413" w:type="dxa"/>
          </w:tcPr>
          <w:p w14:paraId="0D0CCD03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2</w:t>
            </w:r>
          </w:p>
        </w:tc>
        <w:tc>
          <w:tcPr>
            <w:tcW w:w="8080" w:type="dxa"/>
          </w:tcPr>
          <w:p w14:paraId="48B84DBB" w14:textId="39A5255A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('Polycyclic Aromatic Hydrocarbons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PAHs' OR 'Airborne PAHs' OR 'Particulate PAHs' OR 'PAH Metabolites' OR 'Urinary Biomarkers' OR 'Urinary Metabolites') AND ('Occupational Exposure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Workplace Exposure' OR 'Occupational PAH Exposure' OR 'Firefighters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Wildland Firefighters' OR 'Structural Firefighters' OR 'Coke-Oven Workers' OR 'Aluminum Smelter Workers' OR 'Waste-Incineration Workers' OR 'Petrochemical Workers' OR 'Refinery Workers' OR 'Chimney Sweeps' OR 'Combustion-Service Workers' OR 'Asphalt Workers' OR 'Traffic-Related Workers') AND ('Cognitive Dysfunction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Cognition Disorders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Cognitive Impairment' OR 'Neurocognitive Impairment' OR 'Cognitive Decline' OR 'Memory' OR 'Attention' OR 'Executive Function' OR 'Processing Speed')</w:t>
            </w:r>
          </w:p>
          <w:p w14:paraId="3F219CDE" w14:textId="3ADE36D4" w:rsidR="00BE2AD5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 ('Neuropsychological Tests'[</w:t>
            </w:r>
            <w:proofErr w:type="spellStart"/>
            <w:r w:rsidRPr="009626B7">
              <w:rPr>
                <w:rFonts w:ascii="Times New Roman" w:hAnsi="Times New Roman" w:cs="Times New Roman"/>
              </w:rPr>
              <w:t>MeSH</w:t>
            </w:r>
            <w:proofErr w:type="spellEnd"/>
            <w:r w:rsidRPr="009626B7">
              <w:rPr>
                <w:rFonts w:ascii="Times New Roman" w:hAnsi="Times New Roman" w:cs="Times New Roman"/>
              </w:rPr>
              <w:t>] OR 'Neuropsychological Test*' OR 'Memory Test*' OR 'Attention Test*' OR 'Executive Function Test*' OR 'Processing Speed Test*' OR 'Montreal Cognitive Assessment' OR 'MoCA' OR 'Mini-Mental State Examination' OR 'MMSE')</w:t>
            </w:r>
          </w:p>
        </w:tc>
      </w:tr>
    </w:tbl>
    <w:p w14:paraId="1A50FEA9" w14:textId="77777777" w:rsidR="00BE2AD5" w:rsidRPr="009626B7" w:rsidRDefault="00000000">
      <w:pPr>
        <w:pStyle w:val="21"/>
        <w:rPr>
          <w:rFonts w:ascii="Times New Roman" w:hAnsi="Times New Roman" w:cs="Times New Roman"/>
          <w:color w:val="auto"/>
          <w:sz w:val="22"/>
          <w:szCs w:val="22"/>
        </w:rPr>
      </w:pPr>
      <w:r w:rsidRPr="009626B7">
        <w:rPr>
          <w:rFonts w:ascii="Times New Roman" w:hAnsi="Times New Roman" w:cs="Times New Roman"/>
          <w:color w:val="auto"/>
          <w:sz w:val="22"/>
          <w:szCs w:val="22"/>
        </w:rPr>
        <w:lastRenderedPageBreak/>
        <w:t>Search on Web of Science</w:t>
      </w:r>
    </w:p>
    <w:tbl>
      <w:tblPr>
        <w:tblStyle w:val="aff2"/>
        <w:tblW w:w="9493" w:type="dxa"/>
        <w:tblLook w:val="04A0" w:firstRow="1" w:lastRow="0" w:firstColumn="1" w:lastColumn="0" w:noHBand="0" w:noVBand="1"/>
      </w:tblPr>
      <w:tblGrid>
        <w:gridCol w:w="1413"/>
        <w:gridCol w:w="8080"/>
      </w:tblGrid>
      <w:tr w:rsidR="00A95394" w:rsidRPr="009626B7" w14:paraId="17D7C19D" w14:textId="77777777" w:rsidTr="008B5D42">
        <w:trPr>
          <w:tblHeader/>
        </w:trPr>
        <w:tc>
          <w:tcPr>
            <w:tcW w:w="1413" w:type="dxa"/>
          </w:tcPr>
          <w:p w14:paraId="30465A22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tring name</w:t>
            </w:r>
          </w:p>
        </w:tc>
        <w:tc>
          <w:tcPr>
            <w:tcW w:w="8080" w:type="dxa"/>
          </w:tcPr>
          <w:p w14:paraId="15FCA1CC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A95394" w:rsidRPr="009626B7" w14:paraId="1C2B25E5" w14:textId="77777777" w:rsidTr="008B5D42">
        <w:tc>
          <w:tcPr>
            <w:tcW w:w="1413" w:type="dxa"/>
          </w:tcPr>
          <w:p w14:paraId="4B2B67D8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080" w:type="dxa"/>
          </w:tcPr>
          <w:p w14:paraId="5B3BB211" w14:textId="37C2102E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</w:t>
            </w:r>
          </w:p>
        </w:tc>
      </w:tr>
      <w:tr w:rsidR="00A95394" w:rsidRPr="009626B7" w14:paraId="2DDF26E3" w14:textId="77777777" w:rsidTr="008B5D42">
        <w:tc>
          <w:tcPr>
            <w:tcW w:w="1413" w:type="dxa"/>
          </w:tcPr>
          <w:p w14:paraId="3E59955D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080" w:type="dxa"/>
          </w:tcPr>
          <w:p w14:paraId="0DC3DC17" w14:textId="593FB0DC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</w:t>
            </w:r>
          </w:p>
        </w:tc>
      </w:tr>
      <w:tr w:rsidR="00A95394" w:rsidRPr="009626B7" w14:paraId="4ECA05BD" w14:textId="77777777" w:rsidTr="008B5D42">
        <w:tc>
          <w:tcPr>
            <w:tcW w:w="1413" w:type="dxa"/>
          </w:tcPr>
          <w:p w14:paraId="64E3A5B5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080" w:type="dxa"/>
          </w:tcPr>
          <w:p w14:paraId="0C590964" w14:textId="6487E563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</w:t>
            </w:r>
          </w:p>
        </w:tc>
      </w:tr>
      <w:tr w:rsidR="00A95394" w:rsidRPr="009626B7" w14:paraId="7E88C172" w14:textId="77777777" w:rsidTr="008B5D42">
        <w:tc>
          <w:tcPr>
            <w:tcW w:w="1413" w:type="dxa"/>
          </w:tcPr>
          <w:p w14:paraId="374AF748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080" w:type="dxa"/>
          </w:tcPr>
          <w:p w14:paraId="51FD53E8" w14:textId="0E2C5307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</w:t>
            </w:r>
          </w:p>
        </w:tc>
      </w:tr>
      <w:tr w:rsidR="00A95394" w:rsidRPr="009626B7" w14:paraId="73CDD323" w14:textId="77777777" w:rsidTr="008B5D42">
        <w:tc>
          <w:tcPr>
            <w:tcW w:w="1413" w:type="dxa"/>
          </w:tcPr>
          <w:p w14:paraId="5F722E45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1</w:t>
            </w:r>
          </w:p>
        </w:tc>
        <w:tc>
          <w:tcPr>
            <w:tcW w:w="8080" w:type="dxa"/>
          </w:tcPr>
          <w:p w14:paraId="1896FD76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)</w:t>
            </w:r>
          </w:p>
          <w:p w14:paraId="738666EA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0627110D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)</w:t>
            </w:r>
          </w:p>
          <w:p w14:paraId="23C5E4E2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3A65F0A6" w14:textId="79EA7EAD" w:rsidR="00BE2AD5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)</w:t>
            </w:r>
          </w:p>
        </w:tc>
      </w:tr>
      <w:tr w:rsidR="00A95394" w:rsidRPr="009626B7" w14:paraId="3C1D67F2" w14:textId="77777777" w:rsidTr="008B5D42">
        <w:tc>
          <w:tcPr>
            <w:tcW w:w="1413" w:type="dxa"/>
          </w:tcPr>
          <w:p w14:paraId="3A29E6D1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2</w:t>
            </w:r>
          </w:p>
        </w:tc>
        <w:tc>
          <w:tcPr>
            <w:tcW w:w="8080" w:type="dxa"/>
          </w:tcPr>
          <w:p w14:paraId="73528A45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)</w:t>
            </w:r>
          </w:p>
          <w:p w14:paraId="408F6A35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58EA57E2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)</w:t>
            </w:r>
          </w:p>
          <w:p w14:paraId="313A50C5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25395CFA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)</w:t>
            </w:r>
          </w:p>
          <w:p w14:paraId="24B09A45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7488B890" w14:textId="261B0C6E" w:rsidR="00BE2AD5" w:rsidRPr="009626B7" w:rsidRDefault="00AB5613" w:rsidP="00AB5613">
            <w:pPr>
              <w:rPr>
                <w:rFonts w:ascii="Times New Roman" w:hAnsi="Times New Roman" w:cs="Times New Roman"/>
                <w:szCs w:val="28"/>
                <w:cs/>
                <w:lang w:bidi="th-TH"/>
              </w:rPr>
            </w:pPr>
            <w:r w:rsidRPr="009626B7">
              <w:rPr>
                <w:rFonts w:ascii="Times New Roman" w:hAnsi="Times New Roman" w:cs="Times New Roman"/>
              </w:rPr>
              <w:t>ALL</w:t>
            </w:r>
            <w:proofErr w:type="gramStart"/>
            <w:r w:rsidRPr="009626B7">
              <w:rPr>
                <w:rFonts w:ascii="Times New Roman" w:hAnsi="Times New Roman" w:cs="Times New Roman"/>
              </w:rPr>
              <w:t>=(</w:t>
            </w:r>
            <w:proofErr w:type="gramEnd"/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)</w:t>
            </w:r>
          </w:p>
        </w:tc>
      </w:tr>
    </w:tbl>
    <w:p w14:paraId="1EFD3161" w14:textId="77777777" w:rsidR="008B5D42" w:rsidRDefault="008B5D42">
      <w:pPr>
        <w:pStyle w:val="21"/>
        <w:rPr>
          <w:rFonts w:ascii="Times New Roman" w:hAnsi="Times New Roman" w:cs="Times New Roman"/>
          <w:color w:val="auto"/>
          <w:sz w:val="22"/>
          <w:szCs w:val="22"/>
        </w:rPr>
      </w:pPr>
    </w:p>
    <w:p w14:paraId="5AE30EF4" w14:textId="77777777" w:rsidR="009626B7" w:rsidRDefault="009626B7" w:rsidP="009626B7"/>
    <w:p w14:paraId="42A41242" w14:textId="77777777" w:rsidR="009626B7" w:rsidRPr="009626B7" w:rsidRDefault="009626B7" w:rsidP="009626B7"/>
    <w:p w14:paraId="4F297DAA" w14:textId="5619B3C5" w:rsidR="00BE2AD5" w:rsidRPr="009626B7" w:rsidRDefault="00000000">
      <w:pPr>
        <w:pStyle w:val="21"/>
        <w:rPr>
          <w:rFonts w:ascii="Times New Roman" w:hAnsi="Times New Roman" w:cs="Times New Roman"/>
          <w:color w:val="auto"/>
          <w:sz w:val="22"/>
          <w:szCs w:val="22"/>
        </w:rPr>
      </w:pPr>
      <w:r w:rsidRPr="009626B7">
        <w:rPr>
          <w:rFonts w:ascii="Times New Roman" w:hAnsi="Times New Roman" w:cs="Times New Roman"/>
          <w:color w:val="auto"/>
          <w:sz w:val="22"/>
          <w:szCs w:val="22"/>
        </w:rPr>
        <w:lastRenderedPageBreak/>
        <w:t>Search on Scopus</w:t>
      </w:r>
    </w:p>
    <w:tbl>
      <w:tblPr>
        <w:tblStyle w:val="aff2"/>
        <w:tblW w:w="9493" w:type="dxa"/>
        <w:tblLook w:val="04A0" w:firstRow="1" w:lastRow="0" w:firstColumn="1" w:lastColumn="0" w:noHBand="0" w:noVBand="1"/>
      </w:tblPr>
      <w:tblGrid>
        <w:gridCol w:w="1413"/>
        <w:gridCol w:w="8080"/>
      </w:tblGrid>
      <w:tr w:rsidR="00A95394" w:rsidRPr="009626B7" w14:paraId="2FC8515D" w14:textId="77777777" w:rsidTr="008B5D42">
        <w:tc>
          <w:tcPr>
            <w:tcW w:w="1413" w:type="dxa"/>
          </w:tcPr>
          <w:p w14:paraId="05C6B8EE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tring name</w:t>
            </w:r>
          </w:p>
        </w:tc>
        <w:tc>
          <w:tcPr>
            <w:tcW w:w="8080" w:type="dxa"/>
          </w:tcPr>
          <w:p w14:paraId="33B13198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A95394" w:rsidRPr="009626B7" w14:paraId="56441C3C" w14:textId="77777777" w:rsidTr="008B5D42">
        <w:tc>
          <w:tcPr>
            <w:tcW w:w="1413" w:type="dxa"/>
          </w:tcPr>
          <w:p w14:paraId="32E618A7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080" w:type="dxa"/>
          </w:tcPr>
          <w:p w14:paraId="404C9D87" w14:textId="153C7469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</w:t>
            </w:r>
          </w:p>
        </w:tc>
      </w:tr>
      <w:tr w:rsidR="00A95394" w:rsidRPr="009626B7" w14:paraId="2D917C8E" w14:textId="77777777" w:rsidTr="008B5D42">
        <w:tc>
          <w:tcPr>
            <w:tcW w:w="1413" w:type="dxa"/>
          </w:tcPr>
          <w:p w14:paraId="0DFBFB9F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080" w:type="dxa"/>
          </w:tcPr>
          <w:p w14:paraId="16F0C3BA" w14:textId="6E17A542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</w:t>
            </w:r>
          </w:p>
        </w:tc>
      </w:tr>
      <w:tr w:rsidR="00A95394" w:rsidRPr="009626B7" w14:paraId="7B630FEA" w14:textId="77777777" w:rsidTr="008B5D42">
        <w:tc>
          <w:tcPr>
            <w:tcW w:w="1413" w:type="dxa"/>
          </w:tcPr>
          <w:p w14:paraId="41642017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080" w:type="dxa"/>
          </w:tcPr>
          <w:p w14:paraId="392FD74A" w14:textId="15EDFD6A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</w:t>
            </w:r>
          </w:p>
        </w:tc>
      </w:tr>
      <w:tr w:rsidR="00A95394" w:rsidRPr="009626B7" w14:paraId="2E774950" w14:textId="77777777" w:rsidTr="008B5D42">
        <w:tc>
          <w:tcPr>
            <w:tcW w:w="1413" w:type="dxa"/>
          </w:tcPr>
          <w:p w14:paraId="226682A4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080" w:type="dxa"/>
          </w:tcPr>
          <w:p w14:paraId="51AE8027" w14:textId="3D41B7AF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</w:t>
            </w:r>
          </w:p>
        </w:tc>
      </w:tr>
      <w:tr w:rsidR="00A95394" w:rsidRPr="009626B7" w14:paraId="2EEE34B3" w14:textId="77777777" w:rsidTr="008B5D42">
        <w:tc>
          <w:tcPr>
            <w:tcW w:w="1413" w:type="dxa"/>
          </w:tcPr>
          <w:p w14:paraId="3144402E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1</w:t>
            </w:r>
          </w:p>
        </w:tc>
        <w:tc>
          <w:tcPr>
            <w:tcW w:w="8080" w:type="dxa"/>
          </w:tcPr>
          <w:p w14:paraId="32046438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)</w:t>
            </w:r>
          </w:p>
          <w:p w14:paraId="6D857DA6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35324A2F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)</w:t>
            </w:r>
          </w:p>
          <w:p w14:paraId="6554B0BC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225EEE71" w14:textId="7D0CF6F5" w:rsidR="00BE2AD5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)</w:t>
            </w:r>
          </w:p>
        </w:tc>
      </w:tr>
      <w:tr w:rsidR="00A95394" w:rsidRPr="009626B7" w14:paraId="2757FA7B" w14:textId="77777777" w:rsidTr="008B5D42">
        <w:tc>
          <w:tcPr>
            <w:tcW w:w="1413" w:type="dxa"/>
          </w:tcPr>
          <w:p w14:paraId="03689418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2</w:t>
            </w:r>
          </w:p>
        </w:tc>
        <w:tc>
          <w:tcPr>
            <w:tcW w:w="8080" w:type="dxa"/>
          </w:tcPr>
          <w:p w14:paraId="2AD002B9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)</w:t>
            </w:r>
          </w:p>
          <w:p w14:paraId="09053107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27368767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)</w:t>
            </w:r>
          </w:p>
          <w:p w14:paraId="71F5342F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66DFF0FF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)</w:t>
            </w:r>
          </w:p>
          <w:p w14:paraId="382D65A4" w14:textId="77777777" w:rsidR="00AB5613" w:rsidRPr="009626B7" w:rsidRDefault="00AB5613" w:rsidP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AND</w:t>
            </w:r>
          </w:p>
          <w:p w14:paraId="5E0600C2" w14:textId="40A119D9" w:rsidR="00BE2AD5" w:rsidRPr="009626B7" w:rsidRDefault="00AB5613" w:rsidP="00AB5613">
            <w:pPr>
              <w:rPr>
                <w:rFonts w:ascii="Times New Roman" w:hAnsi="Times New Roman" w:cs="Times New Roman"/>
                <w:szCs w:val="28"/>
                <w:cs/>
                <w:lang w:bidi="th-TH"/>
              </w:rPr>
            </w:pPr>
            <w:r w:rsidRPr="009626B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9626B7">
              <w:rPr>
                <w:rFonts w:ascii="Times New Roman" w:hAnsi="Times New Roman" w:cs="Times New Roman"/>
              </w:rPr>
              <w:t>KEY(</w:t>
            </w:r>
            <w:proofErr w:type="gramEnd"/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)</w:t>
            </w:r>
          </w:p>
        </w:tc>
      </w:tr>
    </w:tbl>
    <w:p w14:paraId="7530F8A7" w14:textId="1DDA365D" w:rsidR="00BE2AD5" w:rsidRPr="009626B7" w:rsidRDefault="00000000">
      <w:pPr>
        <w:pStyle w:val="21"/>
        <w:rPr>
          <w:rFonts w:ascii="Times New Roman" w:hAnsi="Times New Roman" w:cs="Times New Roman"/>
          <w:color w:val="auto"/>
          <w:sz w:val="22"/>
          <w:szCs w:val="22"/>
        </w:rPr>
      </w:pPr>
      <w:r w:rsidRPr="009626B7">
        <w:rPr>
          <w:rFonts w:ascii="Times New Roman" w:hAnsi="Times New Roman" w:cs="Times New Roman"/>
          <w:color w:val="auto"/>
          <w:sz w:val="22"/>
          <w:szCs w:val="22"/>
        </w:rPr>
        <w:t xml:space="preserve">Search on </w:t>
      </w:r>
      <w:r w:rsidR="008B5D42" w:rsidRPr="009626B7">
        <w:rPr>
          <w:rFonts w:ascii="Times New Roman" w:hAnsi="Times New Roman" w:cs="Times New Roman"/>
          <w:color w:val="auto"/>
          <w:sz w:val="22"/>
          <w:szCs w:val="22"/>
        </w:rPr>
        <w:t>EBSCOhost</w:t>
      </w:r>
    </w:p>
    <w:tbl>
      <w:tblPr>
        <w:tblStyle w:val="aff2"/>
        <w:tblW w:w="9493" w:type="dxa"/>
        <w:tblLook w:val="04A0" w:firstRow="1" w:lastRow="0" w:firstColumn="1" w:lastColumn="0" w:noHBand="0" w:noVBand="1"/>
      </w:tblPr>
      <w:tblGrid>
        <w:gridCol w:w="1413"/>
        <w:gridCol w:w="8080"/>
      </w:tblGrid>
      <w:tr w:rsidR="00A95394" w:rsidRPr="009626B7" w14:paraId="4E959462" w14:textId="77777777" w:rsidTr="008B5D42">
        <w:trPr>
          <w:tblHeader/>
        </w:trPr>
        <w:tc>
          <w:tcPr>
            <w:tcW w:w="1413" w:type="dxa"/>
          </w:tcPr>
          <w:p w14:paraId="72C012CE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tring name</w:t>
            </w:r>
          </w:p>
        </w:tc>
        <w:tc>
          <w:tcPr>
            <w:tcW w:w="8080" w:type="dxa"/>
          </w:tcPr>
          <w:p w14:paraId="4D9E57A8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6B7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A95394" w:rsidRPr="009626B7" w14:paraId="52B43875" w14:textId="77777777" w:rsidTr="008B5D42">
        <w:tc>
          <w:tcPr>
            <w:tcW w:w="1413" w:type="dxa"/>
          </w:tcPr>
          <w:p w14:paraId="5B6A50F6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080" w:type="dxa"/>
          </w:tcPr>
          <w:p w14:paraId="18B0D3A6" w14:textId="26AB859B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Polycyclic Aromatic Hydrocarbons" OR "PAHs" OR "Airborne PAHs" OR "Particulate PAHs" OR "PAH Metabolites" OR "Urinary Biomarkers" OR "Urinary Metabolites"</w:t>
            </w:r>
          </w:p>
        </w:tc>
      </w:tr>
      <w:tr w:rsidR="00A95394" w:rsidRPr="009626B7" w14:paraId="2E38EB39" w14:textId="77777777" w:rsidTr="008B5D42">
        <w:tc>
          <w:tcPr>
            <w:tcW w:w="1413" w:type="dxa"/>
          </w:tcPr>
          <w:p w14:paraId="66E6C056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lastRenderedPageBreak/>
              <w:t>S2</w:t>
            </w:r>
          </w:p>
        </w:tc>
        <w:tc>
          <w:tcPr>
            <w:tcW w:w="8080" w:type="dxa"/>
          </w:tcPr>
          <w:p w14:paraId="3D6D894C" w14:textId="7E80C161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Occupational Exposure" OR "Workplace Exposure" OR "Occupational PAH Exposure" OR "Firefighters" OR "Wildland Firefighters" OR "Structural Firefighters" OR "Coke-Oven Workers" OR "Aluminum Smelter Workers" OR "Waste-Incineration Workers" OR "Petrochemical Workers" OR "Refinery Workers" OR "Chimney Sweeps" OR "Combustion-Service Workers" OR "Asphalt Workers" OR "Traffic-Related Workers"</w:t>
            </w:r>
          </w:p>
        </w:tc>
      </w:tr>
      <w:tr w:rsidR="00A95394" w:rsidRPr="009626B7" w14:paraId="319400FD" w14:textId="77777777" w:rsidTr="008B5D42">
        <w:tc>
          <w:tcPr>
            <w:tcW w:w="1413" w:type="dxa"/>
          </w:tcPr>
          <w:p w14:paraId="58A4AF8A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080" w:type="dxa"/>
          </w:tcPr>
          <w:p w14:paraId="40EF2610" w14:textId="61F94E83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Cognitive Impairment" OR "Neurocognitive Impairment" OR "Cognitive Decline" OR "Cognitive Dysfunction" OR "Neurocognitive Function" OR "Memory" OR "Attention" OR "Executive Function" OR "Processing Speed"</w:t>
            </w:r>
          </w:p>
        </w:tc>
      </w:tr>
      <w:tr w:rsidR="00A95394" w:rsidRPr="009626B7" w14:paraId="60000598" w14:textId="77777777" w:rsidTr="008B5D42">
        <w:tc>
          <w:tcPr>
            <w:tcW w:w="1413" w:type="dxa"/>
          </w:tcPr>
          <w:p w14:paraId="15F6C733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080" w:type="dxa"/>
          </w:tcPr>
          <w:p w14:paraId="3744A879" w14:textId="129F9195" w:rsidR="00BE2AD5" w:rsidRPr="009626B7" w:rsidRDefault="00AB5613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"Neuropsychological Test*" OR "Memory Test*" OR "Attention Test*" OR "Executive Function Test*" OR "Processing Speed Test*" OR "Montreal Cognitive Assessment" OR "MoCA" OR "Mini-Mental State Examination" OR "MMSE"</w:t>
            </w:r>
          </w:p>
        </w:tc>
      </w:tr>
      <w:tr w:rsidR="00A95394" w:rsidRPr="009626B7" w14:paraId="39703387" w14:textId="77777777" w:rsidTr="008B5D42">
        <w:tc>
          <w:tcPr>
            <w:tcW w:w="1413" w:type="dxa"/>
          </w:tcPr>
          <w:p w14:paraId="7BE377AD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1</w:t>
            </w:r>
          </w:p>
        </w:tc>
        <w:tc>
          <w:tcPr>
            <w:tcW w:w="8080" w:type="dxa"/>
          </w:tcPr>
          <w:p w14:paraId="6073116C" w14:textId="1AB453CA" w:rsidR="00BE2AD5" w:rsidRPr="009626B7" w:rsidRDefault="008B5D42">
            <w:pPr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S1 AND S2 AND S3</w:t>
            </w:r>
          </w:p>
        </w:tc>
      </w:tr>
      <w:tr w:rsidR="00A95394" w:rsidRPr="009626B7" w14:paraId="25237B14" w14:textId="77777777" w:rsidTr="008B5D42">
        <w:tc>
          <w:tcPr>
            <w:tcW w:w="1413" w:type="dxa"/>
          </w:tcPr>
          <w:p w14:paraId="20758CF9" w14:textId="77777777" w:rsidR="00BE2AD5" w:rsidRPr="009626B7" w:rsidRDefault="00000000" w:rsidP="00A95394">
            <w:pPr>
              <w:jc w:val="center"/>
              <w:rPr>
                <w:rFonts w:ascii="Times New Roman" w:hAnsi="Times New Roman" w:cs="Times New Roman"/>
              </w:rPr>
            </w:pPr>
            <w:r w:rsidRPr="009626B7">
              <w:rPr>
                <w:rFonts w:ascii="Times New Roman" w:hAnsi="Times New Roman" w:cs="Times New Roman"/>
              </w:rPr>
              <w:t>Final 2</w:t>
            </w:r>
          </w:p>
        </w:tc>
        <w:tc>
          <w:tcPr>
            <w:tcW w:w="8080" w:type="dxa"/>
          </w:tcPr>
          <w:p w14:paraId="58ADF882" w14:textId="6867468C" w:rsidR="00BE2AD5" w:rsidRPr="009626B7" w:rsidRDefault="008B5D42">
            <w:pPr>
              <w:rPr>
                <w:rFonts w:ascii="Times New Roman" w:hAnsi="Times New Roman" w:cs="Times New Roman"/>
                <w:szCs w:val="28"/>
                <w:lang w:bidi="th-TH"/>
              </w:rPr>
            </w:pPr>
            <w:r w:rsidRPr="009626B7">
              <w:rPr>
                <w:rFonts w:ascii="Times New Roman" w:hAnsi="Times New Roman" w:cs="Times New Roman"/>
              </w:rPr>
              <w:t>S1 AND S2 AND S3 AND S4</w:t>
            </w:r>
          </w:p>
        </w:tc>
      </w:tr>
    </w:tbl>
    <w:p w14:paraId="5D357EAA" w14:textId="77777777" w:rsidR="00875F68" w:rsidRPr="009626B7" w:rsidRDefault="00875F68">
      <w:pPr>
        <w:rPr>
          <w:rFonts w:ascii="Times New Roman" w:hAnsi="Times New Roman" w:cs="Times New Roman"/>
        </w:rPr>
      </w:pPr>
    </w:p>
    <w:sectPr w:rsidR="00875F68" w:rsidRPr="009626B7" w:rsidSect="0026722B">
      <w:pgSz w:w="12240" w:h="15840"/>
      <w:pgMar w:top="709" w:right="1183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0347514">
    <w:abstractNumId w:val="8"/>
  </w:num>
  <w:num w:numId="2" w16cid:durableId="542525099">
    <w:abstractNumId w:val="6"/>
  </w:num>
  <w:num w:numId="3" w16cid:durableId="1988821065">
    <w:abstractNumId w:val="5"/>
  </w:num>
  <w:num w:numId="4" w16cid:durableId="140658097">
    <w:abstractNumId w:val="4"/>
  </w:num>
  <w:num w:numId="5" w16cid:durableId="1265113056">
    <w:abstractNumId w:val="7"/>
  </w:num>
  <w:num w:numId="6" w16cid:durableId="710963639">
    <w:abstractNumId w:val="3"/>
  </w:num>
  <w:num w:numId="7" w16cid:durableId="2022314468">
    <w:abstractNumId w:val="2"/>
  </w:num>
  <w:num w:numId="8" w16cid:durableId="1187406120">
    <w:abstractNumId w:val="1"/>
  </w:num>
  <w:num w:numId="9" w16cid:durableId="1843886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A51"/>
    <w:rsid w:val="0014101C"/>
    <w:rsid w:val="0015074B"/>
    <w:rsid w:val="002239F1"/>
    <w:rsid w:val="0026722B"/>
    <w:rsid w:val="0029639D"/>
    <w:rsid w:val="00326F90"/>
    <w:rsid w:val="004128B2"/>
    <w:rsid w:val="0041359B"/>
    <w:rsid w:val="006500AA"/>
    <w:rsid w:val="00875F68"/>
    <w:rsid w:val="008B5D42"/>
    <w:rsid w:val="00911D79"/>
    <w:rsid w:val="009626B7"/>
    <w:rsid w:val="00992712"/>
    <w:rsid w:val="00A05BC1"/>
    <w:rsid w:val="00A07BD8"/>
    <w:rsid w:val="00A95394"/>
    <w:rsid w:val="00AA1D8D"/>
    <w:rsid w:val="00AB5613"/>
    <w:rsid w:val="00AC0ECF"/>
    <w:rsid w:val="00AE6CC6"/>
    <w:rsid w:val="00B03A20"/>
    <w:rsid w:val="00B05C9C"/>
    <w:rsid w:val="00B244A0"/>
    <w:rsid w:val="00B47730"/>
    <w:rsid w:val="00BE2AD5"/>
    <w:rsid w:val="00C40BB2"/>
    <w:rsid w:val="00CB0664"/>
    <w:rsid w:val="00E45AF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3F8294"/>
  <w14:defaultImageDpi w14:val="300"/>
  <w15:docId w15:val="{1FB43DF6-D657-4B7E-B16A-0836D40E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หัวกระดาษ อักขระ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ท้ายกระดาษ อักขระ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หัวเรื่อง 1 อักขระ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หัวเรื่อง 2 อักขระ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หัวเรื่อง 3 อักขระ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ชื่อเรื่อง อักขระ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ชื่อเรื่องรอง อักขระ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เนื้อความ อักขระ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เนื้อความ 2 อักขระ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เนื้อความ 3 อักขระ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ข้อความแมโคร อักขระ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คำอ้างอิง อักขระ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หัวเรื่อง 4 อักขระ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หัวเรื่อง 5 อักขระ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หัวเรื่อง 6 อักขระ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หัวเรื่อง 7 อักขระ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หัวเรื่อง 8 อักขระ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หัวเรื่อง 9 อักขระ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ทำให้คำอ้างอิงเป็นสีเข้มขึ้น อักขระ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520</Words>
  <Characters>8669</Characters>
  <Application>Microsoft Office Word</Application>
  <DocSecurity>0</DocSecurity>
  <Lines>72</Lines>
  <Paragraphs>2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1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akasit tonchoy</cp:lastModifiedBy>
  <cp:revision>3</cp:revision>
  <dcterms:created xsi:type="dcterms:W3CDTF">2025-08-29T00:58:00Z</dcterms:created>
  <dcterms:modified xsi:type="dcterms:W3CDTF">2025-10-06T17:55:00Z</dcterms:modified>
  <cp:category/>
</cp:coreProperties>
</file>